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B0DAF5" w14:textId="77777777" w:rsidR="0089428D" w:rsidRDefault="0089428D" w:rsidP="0089428D">
      <w:pPr>
        <w:pStyle w:val="Normal1"/>
        <w:ind w:firstLine="0"/>
        <w:jc w:val="left"/>
        <w:rPr>
          <w:rFonts w:ascii="Times" w:hAnsi="Times" w:cs="Times"/>
          <w:b/>
          <w:sz w:val="24"/>
          <w:szCs w:val="24"/>
        </w:rPr>
      </w:pPr>
      <w:r w:rsidRPr="0087503D">
        <w:rPr>
          <w:rFonts w:ascii="Times" w:hAnsi="Times" w:cs="Times"/>
          <w:b/>
          <w:sz w:val="24"/>
          <w:szCs w:val="24"/>
        </w:rPr>
        <w:t>Supplemental information</w:t>
      </w:r>
    </w:p>
    <w:p w14:paraId="7DC9AC9A" w14:textId="77777777" w:rsidR="00A83059" w:rsidRPr="0087503D" w:rsidRDefault="00A83059" w:rsidP="0089428D">
      <w:pPr>
        <w:pStyle w:val="Normal1"/>
        <w:ind w:firstLine="0"/>
        <w:jc w:val="left"/>
        <w:rPr>
          <w:rFonts w:ascii="Times" w:hAnsi="Times" w:cs="Times"/>
          <w:b/>
          <w:sz w:val="24"/>
          <w:szCs w:val="24"/>
        </w:rPr>
      </w:pPr>
      <w:bookmarkStart w:id="0" w:name="_GoBack"/>
      <w:bookmarkEnd w:id="0"/>
    </w:p>
    <w:p w14:paraId="2ECE8E82" w14:textId="4A44BEBE" w:rsidR="0087503D" w:rsidRDefault="00E05B76" w:rsidP="0087503D">
      <w:pPr>
        <w:pStyle w:val="Normal1"/>
        <w:ind w:firstLine="0"/>
        <w:jc w:val="left"/>
        <w:rPr>
          <w:rFonts w:ascii="Times" w:hAnsi="Times" w:cs="Times"/>
          <w:sz w:val="24"/>
          <w:szCs w:val="24"/>
        </w:rPr>
      </w:pPr>
      <w:r w:rsidRPr="00E05B76">
        <w:rPr>
          <w:rFonts w:ascii="Times" w:hAnsi="Times" w:cs="Times"/>
          <w:b/>
          <w:sz w:val="24"/>
          <w:szCs w:val="24"/>
        </w:rPr>
        <w:t>Table S2</w:t>
      </w:r>
      <w:r w:rsidR="0089428D" w:rsidRPr="0087503D">
        <w:rPr>
          <w:rFonts w:ascii="Times" w:hAnsi="Times" w:cs="Times"/>
          <w:sz w:val="24"/>
          <w:szCs w:val="24"/>
        </w:rPr>
        <w:t xml:space="preserve"> </w:t>
      </w:r>
      <w:r w:rsidR="0089428D" w:rsidRPr="00EF62A9">
        <w:rPr>
          <w:rFonts w:ascii="Times" w:hAnsi="Times" w:cs="Times"/>
          <w:b/>
          <w:sz w:val="24"/>
          <w:szCs w:val="24"/>
        </w:rPr>
        <w:t>Results of the ANOSIM test showing zooplankton community differences between the sampling years for the Salto Santiago and Salto Osório Reservoirs.</w:t>
      </w:r>
    </w:p>
    <w:tbl>
      <w:tblPr>
        <w:tblW w:w="951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7"/>
        <w:gridCol w:w="540"/>
        <w:gridCol w:w="540"/>
        <w:gridCol w:w="54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 w:rsidR="00C625D1" w:rsidRPr="00C625D1" w14:paraId="71536AEC" w14:textId="77777777" w:rsidTr="00C625D1">
        <w:trPr>
          <w:trHeight w:val="315"/>
        </w:trPr>
        <w:tc>
          <w:tcPr>
            <w:tcW w:w="9513" w:type="dxa"/>
            <w:gridSpan w:val="1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8AB61" w14:textId="77777777" w:rsidR="00C625D1" w:rsidRPr="00C625D1" w:rsidRDefault="00C625D1" w:rsidP="00C6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alto Santiago</w:t>
            </w:r>
          </w:p>
        </w:tc>
      </w:tr>
      <w:tr w:rsidR="00C625D1" w:rsidRPr="00C625D1" w14:paraId="6E0DE0BD" w14:textId="77777777" w:rsidTr="00C625D1">
        <w:trPr>
          <w:trHeight w:val="315"/>
        </w:trPr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9D2E7" w14:textId="77777777" w:rsidR="00C625D1" w:rsidRPr="00C625D1" w:rsidRDefault="00C625D1" w:rsidP="00C6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Year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CA27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07734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A01E5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79FB5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6C3B7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EF89B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423D4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F6DD5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55AD9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B01D6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241C4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1B992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8E6D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B8C0E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8F4C4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7</w:t>
            </w:r>
          </w:p>
        </w:tc>
        <w:tc>
          <w:tcPr>
            <w:tcW w:w="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2CA76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8</w:t>
            </w:r>
          </w:p>
        </w:tc>
      </w:tr>
      <w:tr w:rsidR="00C625D1" w:rsidRPr="00C625D1" w14:paraId="671FF5B2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A4A1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729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6E0B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4548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B837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06B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B56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754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D8C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060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2BC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C304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5A1B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75A1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87B1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61D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9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A5C9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76</w:t>
            </w:r>
          </w:p>
        </w:tc>
      </w:tr>
      <w:tr w:rsidR="00C625D1" w:rsidRPr="00C625D1" w14:paraId="4EB2BA5F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9A3C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D134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96D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FBD1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284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7A0B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BA76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F8C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6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3E0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C597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1D28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3F34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8629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8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9C5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F64B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626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DEDE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4</w:t>
            </w:r>
          </w:p>
        </w:tc>
      </w:tr>
      <w:tr w:rsidR="00C625D1" w:rsidRPr="00C625D1" w14:paraId="6A9B1512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B28B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44C6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6EAC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7102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403B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DD7E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FE3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77B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EC7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596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BB8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4F4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3E74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96D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D65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E8E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4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A8B5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6</w:t>
            </w:r>
          </w:p>
        </w:tc>
      </w:tr>
      <w:tr w:rsidR="00C625D1" w:rsidRPr="00C625D1" w14:paraId="0DA3E1DF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5444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90CB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784A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7FBC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0267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D83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E262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A4A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F5A7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EC0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77C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7EA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0F9B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5F5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3325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13C6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7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3F35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36</w:t>
            </w:r>
          </w:p>
        </w:tc>
      </w:tr>
      <w:tr w:rsidR="00C625D1" w:rsidRPr="00C625D1" w14:paraId="7E0B2D34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E72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87E8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B1F6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0CAD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0851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B921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1F8C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21A9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4E7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52D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351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90F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FC39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E709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ECF5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3EAE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8495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</w:tr>
      <w:tr w:rsidR="00C625D1" w:rsidRPr="00C625D1" w14:paraId="63CAC2D6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255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5C31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A3DD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0384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BB91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70A1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D137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0711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FA16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C87B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C9C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0797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05C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9F2E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7E67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155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0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FE2C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</w:tr>
      <w:tr w:rsidR="00C625D1" w:rsidRPr="00C625D1" w14:paraId="23B2B3ED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784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7677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B886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F247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628A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0C51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6481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83F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E2D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1857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BCB6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7CB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4AB6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D8B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8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ECC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82D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6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9A0C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</w:tr>
      <w:tr w:rsidR="00C625D1" w:rsidRPr="00C625D1" w14:paraId="6DB0A90E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3E6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9F56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6183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AC11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DAF9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5149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144B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529F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5B48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9181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CC1E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7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74F7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E7F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FBF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8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1BE6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2E2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7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7C92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</w:tr>
      <w:tr w:rsidR="00C625D1" w:rsidRPr="00C625D1" w14:paraId="70BFE156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6AE2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300D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354B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5E87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4A9D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669D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7F5C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BC99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FAB2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5295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08C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99CC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9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FE4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C09C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CE9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D10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90C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8</w:t>
            </w:r>
          </w:p>
        </w:tc>
      </w:tr>
      <w:tr w:rsidR="00C625D1" w:rsidRPr="00C625D1" w14:paraId="0C69E503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A16C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6567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10F6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8076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1991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9C53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1564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4CE8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473B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924E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7515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69B1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7495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4455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404E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B87E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1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908B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04</w:t>
            </w:r>
          </w:p>
        </w:tc>
      </w:tr>
      <w:tr w:rsidR="00C625D1" w:rsidRPr="00C625D1" w14:paraId="38EEBE8C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66A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ED5B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7EBF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3231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3C3F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0A70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4473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E0D8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9BFB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BA09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BA8C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471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A946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C88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DF87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261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2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323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96</w:t>
            </w:r>
          </w:p>
        </w:tc>
      </w:tr>
      <w:tr w:rsidR="00C625D1" w:rsidRPr="00C625D1" w14:paraId="01BA39FC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C98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9451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B174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9AA9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3855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0725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F05B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ABB3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C74C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7D36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48D9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8A91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BF82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A81C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F166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8482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60B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</w:tr>
      <w:tr w:rsidR="00C625D1" w:rsidRPr="00C625D1" w14:paraId="4DC8A67A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2DAB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F102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BC2E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2479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2825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0CC0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FE97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9C5A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1D0E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A5BD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FCAF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81D2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0A44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9649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6894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CB9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05F7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</w:tr>
      <w:tr w:rsidR="00C625D1" w:rsidRPr="00C625D1" w14:paraId="116623B8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76AE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BB51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DE8D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B60A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9058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83B1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03BB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DC19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89A5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3B41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354A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0810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1FC9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47EC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03C6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9102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B78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</w:tr>
      <w:tr w:rsidR="00C625D1" w:rsidRPr="00C625D1" w14:paraId="19352F15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039E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799A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BB13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8F3B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C7A4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A60F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723A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00AD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AC03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CDA7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3BFD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14DA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EC06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658B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4449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869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92D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</w:tr>
      <w:tr w:rsidR="00C625D1" w:rsidRPr="00C625D1" w14:paraId="2C11EA99" w14:textId="77777777" w:rsidTr="00C625D1">
        <w:trPr>
          <w:trHeight w:val="315"/>
        </w:trPr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C09C7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FE644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1A9C7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B007F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EF3BB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946D7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F9440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735B1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383FE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B8610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2BEAD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9A26F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92D8E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56106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8051D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8EC86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692F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</w:tr>
      <w:tr w:rsidR="00C625D1" w:rsidRPr="00C625D1" w14:paraId="2EDB1888" w14:textId="77777777" w:rsidTr="00C625D1">
        <w:trPr>
          <w:trHeight w:val="315"/>
        </w:trPr>
        <w:tc>
          <w:tcPr>
            <w:tcW w:w="9513" w:type="dxa"/>
            <w:gridSpan w:val="1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1BEA2" w14:textId="77777777" w:rsidR="00C625D1" w:rsidRPr="00C625D1" w:rsidRDefault="00C625D1" w:rsidP="00C6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alto Osório</w:t>
            </w:r>
          </w:p>
        </w:tc>
      </w:tr>
      <w:tr w:rsidR="00C625D1" w:rsidRPr="00C625D1" w14:paraId="0BBE6B13" w14:textId="77777777" w:rsidTr="00C625D1">
        <w:trPr>
          <w:trHeight w:val="315"/>
        </w:trPr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8DE6B" w14:textId="77777777" w:rsidR="00C625D1" w:rsidRPr="00C625D1" w:rsidRDefault="00C625D1" w:rsidP="00C6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Year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96D8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B0EBC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11B75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75D8C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CC26B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B2E68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013B7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11558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C9DD9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04F4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CED52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9169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396DB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F003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706DB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7</w:t>
            </w:r>
          </w:p>
        </w:tc>
        <w:tc>
          <w:tcPr>
            <w:tcW w:w="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EDC18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8</w:t>
            </w:r>
          </w:p>
        </w:tc>
      </w:tr>
      <w:tr w:rsidR="00C625D1" w:rsidRPr="00C625D1" w14:paraId="70A6B321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7007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71E4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1E42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8911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28C4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CE01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DE4C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7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CC99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CBE5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E084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F701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AD0B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4401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BF5E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4D4C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0F69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1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0ED5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</w:tr>
      <w:tr w:rsidR="00C625D1" w:rsidRPr="00C625D1" w14:paraId="2C6D91D6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EA34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B86A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8715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22E6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851C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3574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520C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64F6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F999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4051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462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3BF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1442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D61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CC2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B6D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9645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36</w:t>
            </w:r>
          </w:p>
        </w:tc>
      </w:tr>
      <w:tr w:rsidR="00C625D1" w:rsidRPr="00C625D1" w14:paraId="0063397E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7E2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B6F5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939B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9C28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698B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F07C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899B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E0D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6B29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B472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6E3B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87B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D08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6CD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4A9B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F18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A97E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12</w:t>
            </w:r>
          </w:p>
        </w:tc>
      </w:tr>
      <w:tr w:rsidR="00C625D1" w:rsidRPr="00C625D1" w14:paraId="1A0DAB22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4DC5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64D8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9872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2F6D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0C31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71F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EDF9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34FC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9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84FB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7E6E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155B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2445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273B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FD2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8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227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83A7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4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75A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32</w:t>
            </w:r>
          </w:p>
        </w:tc>
      </w:tr>
      <w:tr w:rsidR="00C625D1" w:rsidRPr="00C625D1" w14:paraId="7E299F37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04AE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4C12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259B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87B2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9014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35F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2C4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C736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4DC4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2874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B239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0481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B3D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6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E77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E92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7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C78C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8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3727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52</w:t>
            </w:r>
          </w:p>
        </w:tc>
      </w:tr>
      <w:tr w:rsidR="00C625D1" w:rsidRPr="00C625D1" w14:paraId="77829116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0F32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C1B7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4713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6337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217A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1FC2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3889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9857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20C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DB4B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8D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5E1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E0C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7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7AF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A6C1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F1F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6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4406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</w:tr>
      <w:tr w:rsidR="00C625D1" w:rsidRPr="00C625D1" w14:paraId="678BE403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0362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B353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4021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2F0C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98E8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C2F0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560B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AA5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2E0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0C54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AC1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A879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E872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49F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29F4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549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6A8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12</w:t>
            </w:r>
          </w:p>
        </w:tc>
      </w:tr>
      <w:tr w:rsidR="00C625D1" w:rsidRPr="00C625D1" w14:paraId="36925D06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2ED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C415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0D67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15F8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6DA2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D5F0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3C37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F6A1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408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494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619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F4D6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8FD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CF6B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FFD4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9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5E8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8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2EB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</w:tr>
      <w:tr w:rsidR="00C625D1" w:rsidRPr="00C625D1" w14:paraId="5C6DF04F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7A69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CFB5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2A1F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B929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21D3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83E1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1B9E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3DD0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1DFF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736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70B2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FF34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63FC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5D5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AAB1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1FF7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0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3481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</w:tr>
      <w:tr w:rsidR="00C625D1" w:rsidRPr="00C625D1" w14:paraId="3E7C37A0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F06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4463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6C0D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E4E6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0B8B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B1FB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C5E4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C89F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3AEE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74A8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33B6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AF6C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A81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41E2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4D4D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406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56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FA3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</w:tr>
      <w:tr w:rsidR="00C625D1" w:rsidRPr="00C625D1" w14:paraId="5D28847E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CED1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EBA9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9408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9E05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F89D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6DDC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6E0F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06D3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8A2B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7255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F122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7F6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EC15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D505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98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F02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62C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7A16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</w:tr>
      <w:tr w:rsidR="00C625D1" w:rsidRPr="00C625D1" w14:paraId="6348D7D2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C231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CBA3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ED2E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C3B2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502B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468E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93A0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131A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AC34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25F9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AE8E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430B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E572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2832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E193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B551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DA7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</w:tr>
      <w:tr w:rsidR="00C625D1" w:rsidRPr="00C625D1" w14:paraId="45F651EA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8B05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490F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A33C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0606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C3C2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D06E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D577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1757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27AB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9466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FF9F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4644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4777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72E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E29F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F98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9A9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</w:tr>
      <w:tr w:rsidR="00C625D1" w:rsidRPr="00C625D1" w14:paraId="04F75D2A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626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3F45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0DD6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A76E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F4E4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7EB5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C237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975D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AD63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B0AA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53C7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FA51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ED89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8120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9917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F9D9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C249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</w:tr>
      <w:tr w:rsidR="00C625D1" w:rsidRPr="00C625D1" w14:paraId="7498A345" w14:textId="77777777" w:rsidTr="00C625D1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C470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CEA9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F84B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395A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FEF3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6E2C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42CE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DB36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828E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568D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5EAD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EBA3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AF6C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8899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F833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9338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AB41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proofErr w:type="gramEnd"/>
          </w:p>
        </w:tc>
      </w:tr>
      <w:tr w:rsidR="00C625D1" w:rsidRPr="00C625D1" w14:paraId="047D9E02" w14:textId="77777777" w:rsidTr="00C625D1">
        <w:trPr>
          <w:trHeight w:val="315"/>
        </w:trPr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C72EC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18E18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4F7B2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F64B8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7C6D5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380A4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AF44F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B67A5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402D4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D4959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39601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E6075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735E7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BD11C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1F21E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245A8" w14:textId="77777777" w:rsidR="00C625D1" w:rsidRPr="00C625D1" w:rsidRDefault="00C625D1" w:rsidP="00C62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C625D1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7394A" w14:textId="77777777" w:rsidR="00C625D1" w:rsidRPr="00C625D1" w:rsidRDefault="00C625D1" w:rsidP="00C62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5D1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pt-BR"/>
              </w:rPr>
              <w:t>−</w:t>
            </w:r>
          </w:p>
        </w:tc>
      </w:tr>
    </w:tbl>
    <w:p w14:paraId="6570C0F8" w14:textId="77777777" w:rsidR="00EF62A9" w:rsidRDefault="00EF62A9" w:rsidP="00EF62A9">
      <w:pPr>
        <w:pStyle w:val="Normal1"/>
        <w:ind w:firstLine="0"/>
        <w:jc w:val="left"/>
        <w:rPr>
          <w:rFonts w:ascii="Times" w:hAnsi="Times" w:cs="Times"/>
          <w:b/>
          <w:sz w:val="20"/>
          <w:szCs w:val="20"/>
        </w:rPr>
      </w:pPr>
    </w:p>
    <w:p w14:paraId="17B9F65C" w14:textId="31A7CF19" w:rsidR="00EF62A9" w:rsidRDefault="00EF62A9" w:rsidP="0087503D">
      <w:pPr>
        <w:pStyle w:val="Normal1"/>
        <w:ind w:firstLine="0"/>
        <w:jc w:val="left"/>
      </w:pPr>
      <w:r w:rsidRPr="00EF62A9">
        <w:rPr>
          <w:rFonts w:ascii="Times" w:hAnsi="Times" w:cs="Times"/>
          <w:b/>
          <w:sz w:val="20"/>
          <w:szCs w:val="20"/>
        </w:rPr>
        <w:t xml:space="preserve">Notes: </w:t>
      </w:r>
      <w:r w:rsidRPr="00EF62A9">
        <w:rPr>
          <w:rFonts w:ascii="Times" w:hAnsi="Times" w:cs="Times"/>
          <w:sz w:val="20"/>
          <w:szCs w:val="20"/>
        </w:rPr>
        <w:t>Bold font indicates significant differences (</w:t>
      </w:r>
      <w:r w:rsidRPr="00EF62A9">
        <w:rPr>
          <w:rFonts w:ascii="Times" w:hAnsi="Times" w:cs="Times"/>
          <w:i/>
          <w:sz w:val="20"/>
          <w:szCs w:val="20"/>
        </w:rPr>
        <w:t>P</w:t>
      </w:r>
      <w:r w:rsidRPr="00EF62A9">
        <w:rPr>
          <w:rFonts w:ascii="Times" w:hAnsi="Times" w:cs="Times"/>
          <w:sz w:val="20"/>
          <w:szCs w:val="20"/>
        </w:rPr>
        <w:t xml:space="preserve"> &lt; 0.05)</w:t>
      </w:r>
      <w:r w:rsidRPr="00EF62A9">
        <w:rPr>
          <w:rFonts w:ascii="Times" w:hAnsi="Times" w:cs="Times"/>
          <w:sz w:val="20"/>
          <w:szCs w:val="20"/>
        </w:rPr>
        <w:t>.</w:t>
      </w:r>
    </w:p>
    <w:sectPr w:rsidR="00EF62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1E4ADF3" w15:done="0"/>
  <w15:commentEx w15:paraId="344B3E74" w15:done="0"/>
  <w15:commentEx w15:paraId="13B41B8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E4ADF3" w16cid:durableId="2139FB04"/>
  <w16cid:commentId w16cid:paraId="344B3E74" w16cid:durableId="2139FB74"/>
  <w16cid:commentId w16cid:paraId="13B41B82" w16cid:durableId="2139FC6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566FE8" w14:textId="77777777" w:rsidR="00ED155E" w:rsidRDefault="00ED155E" w:rsidP="00A31A74">
      <w:pPr>
        <w:spacing w:after="0" w:line="240" w:lineRule="auto"/>
      </w:pPr>
      <w:r>
        <w:separator/>
      </w:r>
    </w:p>
  </w:endnote>
  <w:endnote w:type="continuationSeparator" w:id="0">
    <w:p w14:paraId="0A4B9C4F" w14:textId="77777777" w:rsidR="00ED155E" w:rsidRDefault="00ED155E" w:rsidP="00A31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1693F3" w14:textId="77777777" w:rsidR="00ED155E" w:rsidRDefault="00ED155E" w:rsidP="00A31A74">
      <w:pPr>
        <w:spacing w:after="0" w:line="240" w:lineRule="auto"/>
      </w:pPr>
      <w:r>
        <w:separator/>
      </w:r>
    </w:p>
  </w:footnote>
  <w:footnote w:type="continuationSeparator" w:id="0">
    <w:p w14:paraId="738DFEAF" w14:textId="77777777" w:rsidR="00ED155E" w:rsidRDefault="00ED155E" w:rsidP="00A31A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94750D"/>
    <w:multiLevelType w:val="multilevel"/>
    <w:tmpl w:val="6E4A7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CBA"/>
    <w:rsid w:val="00097507"/>
    <w:rsid w:val="00341F01"/>
    <w:rsid w:val="00364DDD"/>
    <w:rsid w:val="003C0400"/>
    <w:rsid w:val="0069577B"/>
    <w:rsid w:val="0087503D"/>
    <w:rsid w:val="0089428D"/>
    <w:rsid w:val="009A58C4"/>
    <w:rsid w:val="00A31A74"/>
    <w:rsid w:val="00A83059"/>
    <w:rsid w:val="00B60CBA"/>
    <w:rsid w:val="00BF1F00"/>
    <w:rsid w:val="00C625D1"/>
    <w:rsid w:val="00CA7BE8"/>
    <w:rsid w:val="00D2639F"/>
    <w:rsid w:val="00D83C43"/>
    <w:rsid w:val="00E05B76"/>
    <w:rsid w:val="00ED155E"/>
    <w:rsid w:val="00EF62A9"/>
    <w:rsid w:val="00FA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9FDEB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89428D"/>
    <w:pPr>
      <w:spacing w:after="0" w:line="480" w:lineRule="auto"/>
      <w:ind w:firstLine="425"/>
      <w:jc w:val="both"/>
    </w:pPr>
    <w:rPr>
      <w:rFonts w:eastAsiaTheme="minorHAnsi"/>
      <w:lang w:val="en-US" w:eastAsia="en-US"/>
    </w:rPr>
  </w:style>
  <w:style w:type="character" w:styleId="Refdecomentrio">
    <w:name w:val="annotation reference"/>
    <w:basedOn w:val="Fontepargpadro"/>
    <w:uiPriority w:val="99"/>
    <w:semiHidden/>
    <w:unhideWhenUsed/>
    <w:rsid w:val="0089428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9428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9428D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9428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9428D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942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9428D"/>
    <w:rPr>
      <w:rFonts w:ascii="Segoe UI" w:hAnsi="Segoe UI" w:cs="Segoe UI"/>
      <w:sz w:val="18"/>
      <w:szCs w:val="18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A31A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31A74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A31A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31A74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89428D"/>
    <w:pPr>
      <w:spacing w:after="0" w:line="480" w:lineRule="auto"/>
      <w:ind w:firstLine="425"/>
      <w:jc w:val="both"/>
    </w:pPr>
    <w:rPr>
      <w:rFonts w:eastAsiaTheme="minorHAnsi"/>
      <w:lang w:val="en-US" w:eastAsia="en-US"/>
    </w:rPr>
  </w:style>
  <w:style w:type="character" w:styleId="Refdecomentrio">
    <w:name w:val="annotation reference"/>
    <w:basedOn w:val="Fontepargpadro"/>
    <w:uiPriority w:val="99"/>
    <w:semiHidden/>
    <w:unhideWhenUsed/>
    <w:rsid w:val="0089428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9428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9428D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9428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9428D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942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9428D"/>
    <w:rPr>
      <w:rFonts w:ascii="Segoe UI" w:hAnsi="Segoe UI" w:cs="Segoe UI"/>
      <w:sz w:val="18"/>
      <w:szCs w:val="18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A31A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31A74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A31A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31A7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9-28T10:03:00Z</dcterms:created>
  <dcterms:modified xsi:type="dcterms:W3CDTF">2019-10-01T13:17:00Z</dcterms:modified>
</cp:coreProperties>
</file>